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4675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ternal Consistency of the Self-Management Behavior Scale for Chronic Hepatitis Patients</w:t>
      </w:r>
    </w:p>
    <w:tbl>
      <w:tblPr>
        <w:tblStyle w:val="2"/>
        <w:tblW w:w="830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1408"/>
        <w:gridCol w:w="3863"/>
      </w:tblGrid>
      <w:tr w14:paraId="13998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0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87BB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scale</w:t>
            </w:r>
          </w:p>
        </w:tc>
        <w:tc>
          <w:tcPr>
            <w:tcW w:w="14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DF2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Items</w:t>
            </w:r>
          </w:p>
        </w:tc>
        <w:tc>
          <w:tcPr>
            <w:tcW w:w="38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34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nbach’s α</w:t>
            </w:r>
          </w:p>
        </w:tc>
      </w:tr>
      <w:tr w14:paraId="4F2CB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63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adherence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31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8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1B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 w14:paraId="49301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80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 managemen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1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A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 w14:paraId="28763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28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 monitor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F0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1C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 w14:paraId="17844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25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rout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E3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C9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</w:tr>
      <w:tr w14:paraId="5FC22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2F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logical adjustmen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E8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EA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 w14:paraId="2FB79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08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ca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29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39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</w:tr>
      <w:tr w14:paraId="72CB7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0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B99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le-level content validity (CVI)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6D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69A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</w:tr>
    </w:tbl>
    <w:p w14:paraId="391EE4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Cronbach’s α coefficients were calculated to assess internal consistency at both the subscale and total scale levels. Subscale α values ranged from 0.68 to 0.78, indicating acceptable to good reliability, while the overall scale demonstrated excellent internal consistency (α = 0.87). In addition, the scale-level content validity index (CVI) was 0.91 based on expert ratings, indicating good content validit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results support the reliability of the instrument for evaluating self-management behaviors among patients with chronic hepatitis 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2A51D7"/>
    <w:rsid w:val="59B1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617</Characters>
  <Lines>0</Lines>
  <Paragraphs>0</Paragraphs>
  <TotalTime>4</TotalTime>
  <ScaleCrop>false</ScaleCrop>
  <LinksUpToDate>false</LinksUpToDate>
  <CharactersWithSpaces>69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8:00:00Z</dcterms:created>
  <dc:creator>10105</dc:creator>
  <cp:lastModifiedBy>Administrator</cp:lastModifiedBy>
  <dcterms:modified xsi:type="dcterms:W3CDTF">2025-12-09T07:2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WIyZTI1NGZhN2I1ZjFlODBhZjk3MjI0OGU4NWExOTkiLCJ1c2VySWQiOiIxNjYzNDM3MjYzIn0=</vt:lpwstr>
  </property>
  <property fmtid="{D5CDD505-2E9C-101B-9397-08002B2CF9AE}" pid="4" name="ICV">
    <vt:lpwstr>D25DDD90E0B14A11970E0B195AC37076_12</vt:lpwstr>
  </property>
</Properties>
</file>